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2EE51" w14:textId="1265BC94" w:rsidR="008D4AF7" w:rsidRPr="008D4AF7" w:rsidRDefault="00491941" w:rsidP="008D4AF7">
      <w:pPr>
        <w:spacing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6</w:t>
      </w:r>
      <w:bookmarkStart w:id="0" w:name="_GoBack"/>
      <w:bookmarkEnd w:id="0"/>
      <w:r w:rsidR="000728FB">
        <w:rPr>
          <w:rFonts w:ascii="Times New Roman" w:hAnsi="Times New Roman" w:cs="Times New Roman"/>
          <w:b/>
          <w:sz w:val="22"/>
          <w:szCs w:val="22"/>
        </w:rPr>
        <w:t>.</w:t>
      </w:r>
      <w:r w:rsidR="008D4AF7" w:rsidRPr="008D4AF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8D4AF7" w:rsidRPr="008D4AF7">
        <w:rPr>
          <w:rFonts w:ascii="Times New Roman" w:hAnsi="Times New Roman" w:cs="Times New Roman"/>
          <w:sz w:val="22"/>
          <w:szCs w:val="22"/>
        </w:rPr>
        <w:t>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5005"/>
        <w:gridCol w:w="2538"/>
      </w:tblGrid>
      <w:tr w:rsidR="00DB079B" w:rsidRPr="00DB079B" w14:paraId="2A7205AA" w14:textId="77777777" w:rsidTr="007459C6"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02F483D5" w14:textId="77777777" w:rsidR="006C6932" w:rsidRPr="00DB079B" w:rsidRDefault="006C6932" w:rsidP="00DB079B">
            <w:pPr>
              <w:pStyle w:val="Plain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Strain</w:t>
            </w:r>
          </w:p>
        </w:tc>
        <w:tc>
          <w:tcPr>
            <w:tcW w:w="5005" w:type="dxa"/>
            <w:tcBorders>
              <w:top w:val="single" w:sz="4" w:space="0" w:color="auto"/>
              <w:bottom w:val="single" w:sz="4" w:space="0" w:color="auto"/>
            </w:tcBorders>
          </w:tcPr>
          <w:p w14:paraId="79724669" w14:textId="77777777" w:rsidR="006C6932" w:rsidRPr="00DB079B" w:rsidRDefault="006C6932" w:rsidP="00DB079B">
            <w:pPr>
              <w:pStyle w:val="Plain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Genotype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300427A7" w14:textId="77777777" w:rsidR="006C6932" w:rsidRPr="00DB079B" w:rsidRDefault="006C6932" w:rsidP="00DB079B">
            <w:pPr>
              <w:pStyle w:val="Plain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DB079B" w:rsidRPr="00DB079B" w14:paraId="065242EC" w14:textId="77777777" w:rsidTr="007459C6">
        <w:tc>
          <w:tcPr>
            <w:tcW w:w="1313" w:type="dxa"/>
            <w:tcBorders>
              <w:top w:val="single" w:sz="4" w:space="0" w:color="auto"/>
            </w:tcBorders>
          </w:tcPr>
          <w:p w14:paraId="735015FC" w14:textId="77777777" w:rsidR="006C6932" w:rsidRPr="00DB079B" w:rsidRDefault="006C6932" w:rsidP="008D4AF7">
            <w:pPr>
              <w:pStyle w:val="PlainText"/>
              <w:spacing w:before="2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Y825</w:t>
            </w:r>
          </w:p>
        </w:tc>
        <w:tc>
          <w:tcPr>
            <w:tcW w:w="5005" w:type="dxa"/>
            <w:tcBorders>
              <w:top w:val="single" w:sz="4" w:space="0" w:color="auto"/>
            </w:tcBorders>
          </w:tcPr>
          <w:p w14:paraId="62684C78" w14:textId="2E7BA397" w:rsidR="006C6932" w:rsidRPr="00DB079B" w:rsidRDefault="00107D44" w:rsidP="008D4AF7">
            <w:pPr>
              <w:pStyle w:val="PlainText"/>
              <w:spacing w:before="200"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="006C6932"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proofErr w:type="spellStart"/>
            <w:r w:rsidR="006C6932"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="006C6932"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="006C6932"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564A9566" w14:textId="77777777" w:rsidR="006C6932" w:rsidRPr="00DB079B" w:rsidRDefault="00DB079B" w:rsidP="008D4AF7">
            <w:pPr>
              <w:pStyle w:val="PlainText"/>
              <w:spacing w:before="2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. Snyder (Stanford, CA)</w:t>
            </w:r>
          </w:p>
        </w:tc>
      </w:tr>
      <w:tr w:rsidR="00DB079B" w:rsidRPr="00DB079B" w14:paraId="73C3EFDB" w14:textId="77777777" w:rsidTr="007459C6">
        <w:tc>
          <w:tcPr>
            <w:tcW w:w="1313" w:type="dxa"/>
          </w:tcPr>
          <w:p w14:paraId="1CDE1B8C" w14:textId="77777777" w:rsidR="006C6932" w:rsidRPr="00DB079B" w:rsidRDefault="006C6932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HLY337</w:t>
            </w:r>
          </w:p>
        </w:tc>
        <w:tc>
          <w:tcPr>
            <w:tcW w:w="5005" w:type="dxa"/>
          </w:tcPr>
          <w:p w14:paraId="0FD38C19" w14:textId="77777777" w:rsidR="006C6932" w:rsidRPr="00DB079B" w:rsidRDefault="006C6932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-52 trp1-1 MAT</w:t>
            </w:r>
            <w:r w:rsidR="00DB079B"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38" w:type="dxa"/>
          </w:tcPr>
          <w:p w14:paraId="41B26470" w14:textId="77777777" w:rsidR="006C6932" w:rsidRPr="00DB079B" w:rsidRDefault="00DB079B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. Fink (MIT, MA)</w:t>
            </w:r>
          </w:p>
        </w:tc>
      </w:tr>
      <w:tr w:rsidR="00B140F8" w:rsidRPr="00DB079B" w14:paraId="27F5C521" w14:textId="77777777" w:rsidTr="007459C6">
        <w:tc>
          <w:tcPr>
            <w:tcW w:w="1313" w:type="dxa"/>
          </w:tcPr>
          <w:p w14:paraId="67E920CF" w14:textId="6FAD3EE2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BWP17</w:t>
            </w:r>
          </w:p>
        </w:tc>
        <w:tc>
          <w:tcPr>
            <w:tcW w:w="5005" w:type="dxa"/>
          </w:tcPr>
          <w:p w14:paraId="759C8508" w14:textId="645269D9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mm434/ura3: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imm434 his1::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hisG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his1::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hisG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rg4::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hisG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arg4::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hisG</w:t>
            </w:r>
            <w:proofErr w:type="spellEnd"/>
          </w:p>
        </w:tc>
        <w:tc>
          <w:tcPr>
            <w:tcW w:w="2538" w:type="dxa"/>
          </w:tcPr>
          <w:p w14:paraId="10A869F6" w14:textId="48B38C83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GSC (UMKC, MO)</w:t>
            </w:r>
          </w:p>
        </w:tc>
      </w:tr>
      <w:tr w:rsidR="00B140F8" w:rsidRPr="00DB079B" w14:paraId="583C6DF6" w14:textId="77777777" w:rsidTr="007459C6">
        <w:tc>
          <w:tcPr>
            <w:tcW w:w="1313" w:type="dxa"/>
          </w:tcPr>
          <w:p w14:paraId="3ED5963A" w14:textId="668EFB36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proofErr w:type="gramEnd"/>
          </w:p>
        </w:tc>
        <w:tc>
          <w:tcPr>
            <w:tcW w:w="5005" w:type="dxa"/>
          </w:tcPr>
          <w:p w14:paraId="22F0F7AE" w14:textId="65E8F35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/</w:t>
            </w:r>
            <w:r w:rsidRPr="00D7468D"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7468D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 w:rsidRPr="00DB079B">
              <w:rPr>
                <w:rFonts w:ascii="Symbol" w:hAnsi="Symbol" w:cs="Times New Roman"/>
                <w:i/>
                <w:sz w:val="22"/>
                <w:szCs w:val="22"/>
              </w:rPr>
              <w:t></w:t>
            </w:r>
            <w:r w:rsidRPr="00DB079B">
              <w:rPr>
                <w:rFonts w:ascii="Symbol" w:hAnsi="Symbol" w:cs="Times New Roman"/>
                <w:i/>
                <w:sz w:val="22"/>
                <w:szCs w:val="22"/>
              </w:rPr>
              <w:t></w:t>
            </w:r>
            <w:r w:rsidRPr="00DB079B">
              <w:rPr>
                <w:rFonts w:ascii="Symbol" w:hAnsi="Symbol" w:cs="Times New Roman"/>
                <w:i/>
                <w:sz w:val="22"/>
                <w:szCs w:val="22"/>
              </w:rPr>
              <w:t>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>
              <w:rPr>
                <w:rFonts w:ascii="Symbol" w:hAnsi="Symbol" w:cs="Times New Roman"/>
                <w:sz w:val="22"/>
                <w:szCs w:val="22"/>
              </w:rPr>
              <w:t>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S426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38" w:type="dxa"/>
          </w:tcPr>
          <w:p w14:paraId="115A8211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2502937A" w14:textId="77777777" w:rsidTr="007459C6">
        <w:tc>
          <w:tcPr>
            <w:tcW w:w="1313" w:type="dxa"/>
          </w:tcPr>
          <w:p w14:paraId="21536184" w14:textId="4DB1F431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2</w:t>
            </w:r>
            <w:proofErr w:type="gramEnd"/>
          </w:p>
        </w:tc>
        <w:tc>
          <w:tcPr>
            <w:tcW w:w="5005" w:type="dxa"/>
          </w:tcPr>
          <w:p w14:paraId="16D0D50E" w14:textId="2F062664" w:rsidR="00B140F8" w:rsidRPr="00007847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/</w:t>
            </w:r>
            <w:r w:rsidRPr="00D7468D"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7468D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 w:rsidRPr="00DB079B">
              <w:rPr>
                <w:rFonts w:ascii="Symbol" w:hAnsi="Symbol" w:cs="Times New Roman"/>
                <w:i/>
                <w:sz w:val="22"/>
                <w:szCs w:val="22"/>
              </w:rPr>
              <w:t></w:t>
            </w:r>
            <w:r w:rsidRPr="00DB079B">
              <w:rPr>
                <w:rFonts w:ascii="Symbol" w:hAnsi="Symbol" w:cs="Times New Roman"/>
                <w:i/>
                <w:sz w:val="22"/>
                <w:szCs w:val="22"/>
              </w:rPr>
              <w:t></w:t>
            </w:r>
            <w:r w:rsidRPr="00DB079B">
              <w:rPr>
                <w:rFonts w:ascii="Symbol" w:hAnsi="Symbol" w:cs="Times New Roman"/>
                <w:i/>
                <w:sz w:val="22"/>
                <w:szCs w:val="22"/>
              </w:rPr>
              <w:t>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>
              <w:rPr>
                <w:rFonts w:ascii="Symbol" w:hAnsi="Symbol" w:cs="Times New Roman"/>
                <w:sz w:val="22"/>
                <w:szCs w:val="22"/>
              </w:rPr>
              <w:t>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38" w:type="dxa"/>
          </w:tcPr>
          <w:p w14:paraId="648A343A" w14:textId="7796816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5CF0D7C" w14:textId="77777777" w:rsidTr="007459C6">
        <w:tc>
          <w:tcPr>
            <w:tcW w:w="1313" w:type="dxa"/>
          </w:tcPr>
          <w:p w14:paraId="1F9916B1" w14:textId="3E0DF5DE" w:rsidR="00B140F8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3</w:t>
            </w:r>
            <w:proofErr w:type="gramEnd"/>
          </w:p>
        </w:tc>
        <w:tc>
          <w:tcPr>
            <w:tcW w:w="5005" w:type="dxa"/>
          </w:tcPr>
          <w:p w14:paraId="4F0859CB" w14:textId="3417E800" w:rsidR="00B140F8" w:rsidRPr="00DB079B" w:rsidRDefault="00B140F8" w:rsidP="00DD1BF6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0E69A441" w14:textId="42B4AE4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1E2E05DD" w14:textId="77777777" w:rsidTr="007459C6">
        <w:tc>
          <w:tcPr>
            <w:tcW w:w="1313" w:type="dxa"/>
          </w:tcPr>
          <w:p w14:paraId="6EE07334" w14:textId="22988DB3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D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proofErr w:type="gramEnd"/>
          </w:p>
        </w:tc>
        <w:tc>
          <w:tcPr>
            <w:tcW w:w="5005" w:type="dxa"/>
          </w:tcPr>
          <w:p w14:paraId="33B08176" w14:textId="31F1D650" w:rsidR="00B140F8" w:rsidRPr="00DD1BF6" w:rsidRDefault="00B140F8" w:rsidP="00DD1BF6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1563512E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1A46D35" w14:textId="77777777" w:rsidTr="007459C6">
        <w:tc>
          <w:tcPr>
            <w:tcW w:w="1313" w:type="dxa"/>
          </w:tcPr>
          <w:p w14:paraId="66A3B2F2" w14:textId="56A0C29B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D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proofErr w:type="gramEnd"/>
          </w:p>
        </w:tc>
        <w:tc>
          <w:tcPr>
            <w:tcW w:w="5005" w:type="dxa"/>
          </w:tcPr>
          <w:p w14:paraId="3114C894" w14:textId="0D76A380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055FA75E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36509BCB" w14:textId="77777777" w:rsidTr="007459C6">
        <w:tc>
          <w:tcPr>
            <w:tcW w:w="1313" w:type="dxa"/>
          </w:tcPr>
          <w:p w14:paraId="5BFE5C99" w14:textId="475B0E27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D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proofErr w:type="gramEnd"/>
          </w:p>
        </w:tc>
        <w:tc>
          <w:tcPr>
            <w:tcW w:w="5005" w:type="dxa"/>
          </w:tcPr>
          <w:p w14:paraId="48334B53" w14:textId="77D2132B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72DD7EA6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8923F10" w14:textId="77777777" w:rsidTr="007459C6">
        <w:tc>
          <w:tcPr>
            <w:tcW w:w="1313" w:type="dxa"/>
          </w:tcPr>
          <w:p w14:paraId="4D758D64" w14:textId="691D8623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D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proofErr w:type="gramEnd"/>
          </w:p>
        </w:tc>
        <w:tc>
          <w:tcPr>
            <w:tcW w:w="5005" w:type="dxa"/>
          </w:tcPr>
          <w:p w14:paraId="31BE1C95" w14:textId="2C8A4D5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655B3F24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16D538FC" w14:textId="77777777" w:rsidTr="007459C6">
        <w:tc>
          <w:tcPr>
            <w:tcW w:w="1313" w:type="dxa"/>
          </w:tcPr>
          <w:p w14:paraId="1D8A33BD" w14:textId="72D3540B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D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proofErr w:type="gramEnd"/>
          </w:p>
        </w:tc>
        <w:tc>
          <w:tcPr>
            <w:tcW w:w="5005" w:type="dxa"/>
          </w:tcPr>
          <w:p w14:paraId="59EF94ED" w14:textId="7AEA97C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57313BF0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E8150BA" w14:textId="77777777" w:rsidTr="007459C6">
        <w:tc>
          <w:tcPr>
            <w:tcW w:w="1313" w:type="dxa"/>
          </w:tcPr>
          <w:p w14:paraId="0CF7EA60" w14:textId="71D11CBE" w:rsidR="00B140F8" w:rsidRPr="00DB079B" w:rsidRDefault="00B140F8" w:rsidP="00611A93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="00A42BAC">
              <w:rPr>
                <w:rFonts w:ascii="Times New Roman" w:hAnsi="Times New Roman" w:cs="Times New Roman"/>
                <w:sz w:val="22"/>
                <w:szCs w:val="22"/>
              </w:rPr>
              <w:t>C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proofErr w:type="gramEnd"/>
          </w:p>
        </w:tc>
        <w:tc>
          <w:tcPr>
            <w:tcW w:w="5005" w:type="dxa"/>
          </w:tcPr>
          <w:p w14:paraId="1DE71BA6" w14:textId="60BCF2F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461C80AD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1808FD4" w14:textId="77777777" w:rsidTr="007459C6">
        <w:tc>
          <w:tcPr>
            <w:tcW w:w="1313" w:type="dxa"/>
          </w:tcPr>
          <w:p w14:paraId="5202CE47" w14:textId="40E0F74F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D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proofErr w:type="gramEnd"/>
          </w:p>
        </w:tc>
        <w:tc>
          <w:tcPr>
            <w:tcW w:w="5005" w:type="dxa"/>
          </w:tcPr>
          <w:p w14:paraId="50B06A69" w14:textId="0DEB3BB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1AEF1836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4CD0206" w14:textId="77777777" w:rsidTr="007459C6">
        <w:tc>
          <w:tcPr>
            <w:tcW w:w="1313" w:type="dxa"/>
          </w:tcPr>
          <w:p w14:paraId="1C1AAB68" w14:textId="6A847DD7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D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proofErr w:type="gramEnd"/>
          </w:p>
        </w:tc>
        <w:tc>
          <w:tcPr>
            <w:tcW w:w="5005" w:type="dxa"/>
          </w:tcPr>
          <w:p w14:paraId="462E8421" w14:textId="0E39D52A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018FCD8B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FD70DB4" w14:textId="77777777" w:rsidTr="007459C6">
        <w:tc>
          <w:tcPr>
            <w:tcW w:w="1313" w:type="dxa"/>
          </w:tcPr>
          <w:p w14:paraId="47D36052" w14:textId="64D1F4A1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TX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proofErr w:type="gramEnd"/>
          </w:p>
        </w:tc>
        <w:tc>
          <w:tcPr>
            <w:tcW w:w="5005" w:type="dxa"/>
          </w:tcPr>
          <w:p w14:paraId="1322FB59" w14:textId="42A503DB" w:rsidR="00B140F8" w:rsidRPr="00865003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DEST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2538" w:type="dxa"/>
          </w:tcPr>
          <w:p w14:paraId="4011397C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3DAE91C6" w14:textId="77777777" w:rsidTr="007459C6">
        <w:tc>
          <w:tcPr>
            <w:tcW w:w="1313" w:type="dxa"/>
          </w:tcPr>
          <w:p w14:paraId="5A4F6717" w14:textId="2E722238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TX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proofErr w:type="gramEnd"/>
          </w:p>
        </w:tc>
        <w:tc>
          <w:tcPr>
            <w:tcW w:w="5005" w:type="dxa"/>
          </w:tcPr>
          <w:p w14:paraId="3332BADE" w14:textId="7950D82D" w:rsidR="00B140F8" w:rsidRPr="00DB079B" w:rsidRDefault="00B140F8" w:rsidP="00FB427F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DEST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38" w:type="dxa"/>
          </w:tcPr>
          <w:p w14:paraId="3C37A480" w14:textId="1947B318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669D33F" w14:textId="77777777" w:rsidTr="007459C6">
        <w:tc>
          <w:tcPr>
            <w:tcW w:w="1313" w:type="dxa"/>
          </w:tcPr>
          <w:p w14:paraId="53834E2D" w14:textId="2EA2782F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TX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proofErr w:type="gramEnd"/>
          </w:p>
        </w:tc>
        <w:tc>
          <w:tcPr>
            <w:tcW w:w="5005" w:type="dxa"/>
          </w:tcPr>
          <w:p w14:paraId="6F5AF082" w14:textId="2C9AE27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DEST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2538" w:type="dxa"/>
          </w:tcPr>
          <w:p w14:paraId="0EC9951B" w14:textId="23360BBD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54DB700" w14:textId="77777777" w:rsidTr="007459C6">
        <w:tc>
          <w:tcPr>
            <w:tcW w:w="1313" w:type="dxa"/>
          </w:tcPr>
          <w:p w14:paraId="4847665F" w14:textId="7A1714F5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TX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proofErr w:type="gramEnd"/>
          </w:p>
        </w:tc>
        <w:tc>
          <w:tcPr>
            <w:tcW w:w="5005" w:type="dxa"/>
          </w:tcPr>
          <w:p w14:paraId="762F2206" w14:textId="675F21E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+ pDEST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2538" w:type="dxa"/>
          </w:tcPr>
          <w:p w14:paraId="09394661" w14:textId="3F9B55C8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A68D275" w14:textId="77777777" w:rsidTr="007459C6">
        <w:tc>
          <w:tcPr>
            <w:tcW w:w="1313" w:type="dxa"/>
          </w:tcPr>
          <w:p w14:paraId="2F5E9677" w14:textId="2DF4C03A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TX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proofErr w:type="gramEnd"/>
          </w:p>
        </w:tc>
        <w:tc>
          <w:tcPr>
            <w:tcW w:w="5005" w:type="dxa"/>
          </w:tcPr>
          <w:p w14:paraId="5ABF28A6" w14:textId="2C3EAB50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DEST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2538" w:type="dxa"/>
          </w:tcPr>
          <w:p w14:paraId="728744D7" w14:textId="3DC5EA1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2438917F" w14:textId="77777777" w:rsidTr="007459C6">
        <w:tc>
          <w:tcPr>
            <w:tcW w:w="1313" w:type="dxa"/>
          </w:tcPr>
          <w:p w14:paraId="66601CC6" w14:textId="2B557F39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TX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proofErr w:type="gramEnd"/>
          </w:p>
        </w:tc>
        <w:tc>
          <w:tcPr>
            <w:tcW w:w="5005" w:type="dxa"/>
          </w:tcPr>
          <w:p w14:paraId="103CC242" w14:textId="3A778ED2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DEST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2538" w:type="dxa"/>
          </w:tcPr>
          <w:p w14:paraId="05F507CA" w14:textId="11B7EDD9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9358AF6" w14:textId="77777777" w:rsidTr="007459C6">
        <w:tc>
          <w:tcPr>
            <w:tcW w:w="1313" w:type="dxa"/>
          </w:tcPr>
          <w:p w14:paraId="04B6F964" w14:textId="032488BC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TX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proofErr w:type="gramEnd"/>
          </w:p>
        </w:tc>
        <w:tc>
          <w:tcPr>
            <w:tcW w:w="5005" w:type="dxa"/>
          </w:tcPr>
          <w:p w14:paraId="7A8A2074" w14:textId="1F4292F0" w:rsidR="00B140F8" w:rsidRPr="00DB079B" w:rsidRDefault="00B140F8" w:rsidP="00652AD0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DEST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2538" w:type="dxa"/>
          </w:tcPr>
          <w:p w14:paraId="200C0C03" w14:textId="56DD6A5A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6342CAC" w14:textId="77777777" w:rsidTr="007459C6">
        <w:tc>
          <w:tcPr>
            <w:tcW w:w="1313" w:type="dxa"/>
          </w:tcPr>
          <w:p w14:paraId="35D50F03" w14:textId="73C9965E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yTX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proofErr w:type="gramEnd"/>
          </w:p>
        </w:tc>
        <w:tc>
          <w:tcPr>
            <w:tcW w:w="5005" w:type="dxa"/>
          </w:tcPr>
          <w:p w14:paraId="49ADAA0D" w14:textId="54317F7A" w:rsidR="00B140F8" w:rsidRPr="00652AD0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5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Δ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DEST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2538" w:type="dxa"/>
          </w:tcPr>
          <w:p w14:paraId="266184E6" w14:textId="55803530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6DCBE94" w14:textId="77777777" w:rsidTr="007459C6">
        <w:tc>
          <w:tcPr>
            <w:tcW w:w="1313" w:type="dxa"/>
          </w:tcPr>
          <w:p w14:paraId="2835B36B" w14:textId="4F63F9D9" w:rsidR="00B140F8" w:rsidRPr="00DB079B" w:rsidRDefault="00A71C86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4</w:t>
            </w:r>
            <w:proofErr w:type="gramEnd"/>
          </w:p>
        </w:tc>
        <w:tc>
          <w:tcPr>
            <w:tcW w:w="5005" w:type="dxa"/>
          </w:tcPr>
          <w:p w14:paraId="2F30E19F" w14:textId="032709C0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ura3-52/ura3-52 </w:t>
            </w:r>
            <w:r w:rsidRPr="000C6081"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 w:rsidRPr="000C6081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0C6081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/LEU2 TRP1/trp1-1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</w:p>
        </w:tc>
        <w:tc>
          <w:tcPr>
            <w:tcW w:w="2538" w:type="dxa"/>
          </w:tcPr>
          <w:p w14:paraId="014C4AC3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45FF39B" w14:textId="77777777" w:rsidTr="007459C6">
        <w:tc>
          <w:tcPr>
            <w:tcW w:w="1313" w:type="dxa"/>
          </w:tcPr>
          <w:p w14:paraId="3D882642" w14:textId="431D4435" w:rsidR="00B140F8" w:rsidRPr="00DB079B" w:rsidRDefault="00A71C86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5</w:t>
            </w:r>
            <w:proofErr w:type="gramEnd"/>
          </w:p>
        </w:tc>
        <w:tc>
          <w:tcPr>
            <w:tcW w:w="5005" w:type="dxa"/>
          </w:tcPr>
          <w:p w14:paraId="2B3085E6" w14:textId="606401C1" w:rsidR="00B140F8" w:rsidRPr="00DB079B" w:rsidRDefault="00B140F8" w:rsidP="0014440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ura3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/LEU2 TRP1/trp1-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 pRS416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S2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165F/T166A</w:t>
            </w:r>
          </w:p>
        </w:tc>
        <w:tc>
          <w:tcPr>
            <w:tcW w:w="2538" w:type="dxa"/>
          </w:tcPr>
          <w:p w14:paraId="7F8D8CD0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E373DBF" w14:textId="77777777" w:rsidTr="007459C6">
        <w:tc>
          <w:tcPr>
            <w:tcW w:w="1313" w:type="dxa"/>
          </w:tcPr>
          <w:p w14:paraId="20117ED1" w14:textId="3E24F00B" w:rsidR="00B140F8" w:rsidRPr="00DB079B" w:rsidRDefault="00A71C86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1</w:t>
            </w:r>
            <w:proofErr w:type="gramEnd"/>
          </w:p>
        </w:tc>
        <w:tc>
          <w:tcPr>
            <w:tcW w:w="5005" w:type="dxa"/>
          </w:tcPr>
          <w:p w14:paraId="5A3AD4FE" w14:textId="3CA11F52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lo8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3A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ura3-52 </w:t>
            </w:r>
            <w:r w:rsidRPr="000C6081"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0C6081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1E09EF8A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BB7A914" w14:textId="77777777" w:rsidTr="007459C6">
        <w:tc>
          <w:tcPr>
            <w:tcW w:w="1313" w:type="dxa"/>
          </w:tcPr>
          <w:p w14:paraId="2848C691" w14:textId="37A68024" w:rsidR="00B140F8" w:rsidRPr="00DB079B" w:rsidRDefault="00A71C86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7</w:t>
            </w:r>
            <w:proofErr w:type="gramEnd"/>
          </w:p>
        </w:tc>
        <w:tc>
          <w:tcPr>
            <w:tcW w:w="5005" w:type="dxa"/>
          </w:tcPr>
          <w:p w14:paraId="0AF67E06" w14:textId="1B008AE1" w:rsidR="00B140F8" w:rsidRPr="00DB079B" w:rsidRDefault="00B140F8" w:rsidP="0014440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lo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38" w:type="dxa"/>
          </w:tcPr>
          <w:p w14:paraId="2D4D5B63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2DA7FDDF" w14:textId="77777777" w:rsidTr="007459C6">
        <w:tc>
          <w:tcPr>
            <w:tcW w:w="1313" w:type="dxa"/>
          </w:tcPr>
          <w:p w14:paraId="1FDE1C04" w14:textId="6CAD2627" w:rsidR="00B140F8" w:rsidRPr="00DB079B" w:rsidRDefault="00A71C86" w:rsidP="004E137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2</w:t>
            </w:r>
            <w:proofErr w:type="gramEnd"/>
          </w:p>
        </w:tc>
        <w:tc>
          <w:tcPr>
            <w:tcW w:w="5005" w:type="dxa"/>
          </w:tcPr>
          <w:p w14:paraId="26E57E53" w14:textId="281BF0B8" w:rsidR="00B140F8" w:rsidRPr="00DB079B" w:rsidRDefault="00B140F8" w:rsidP="0014440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lo8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3A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38" w:type="dxa"/>
          </w:tcPr>
          <w:p w14:paraId="4D2C0AD2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3F942C3" w14:textId="77777777" w:rsidTr="007459C6">
        <w:tc>
          <w:tcPr>
            <w:tcW w:w="1313" w:type="dxa"/>
          </w:tcPr>
          <w:p w14:paraId="20C316DA" w14:textId="0A8C89A4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923</w:t>
            </w:r>
            <w:proofErr w:type="gramEnd"/>
          </w:p>
        </w:tc>
        <w:tc>
          <w:tcPr>
            <w:tcW w:w="5005" w:type="dxa"/>
          </w:tcPr>
          <w:p w14:paraId="77505D91" w14:textId="119FA07C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lo8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3A-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anMX6 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6122829A" w14:textId="7777777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2CCD2C2" w14:textId="77777777" w:rsidTr="007459C6">
        <w:tc>
          <w:tcPr>
            <w:tcW w:w="1313" w:type="dxa"/>
          </w:tcPr>
          <w:p w14:paraId="119CE0A3" w14:textId="36BE5004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101</w:t>
            </w:r>
            <w:proofErr w:type="gramEnd"/>
          </w:p>
        </w:tc>
        <w:tc>
          <w:tcPr>
            <w:tcW w:w="5005" w:type="dxa"/>
          </w:tcPr>
          <w:p w14:paraId="4A628FD3" w14:textId="45AB0DA4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42347DD9" w14:textId="4E3720F2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3B08E1E2" w14:textId="77777777" w:rsidTr="007459C6">
        <w:tc>
          <w:tcPr>
            <w:tcW w:w="1313" w:type="dxa"/>
          </w:tcPr>
          <w:p w14:paraId="7F0480CF" w14:textId="30693EBC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102</w:t>
            </w:r>
            <w:proofErr w:type="gramEnd"/>
          </w:p>
        </w:tc>
        <w:tc>
          <w:tcPr>
            <w:tcW w:w="5005" w:type="dxa"/>
          </w:tcPr>
          <w:p w14:paraId="6ACE8D7E" w14:textId="5430EA81" w:rsidR="00B140F8" w:rsidRPr="009704AC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11170433" w14:textId="73A14AED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8C33CF4" w14:textId="77777777" w:rsidTr="007459C6">
        <w:tc>
          <w:tcPr>
            <w:tcW w:w="1313" w:type="dxa"/>
          </w:tcPr>
          <w:p w14:paraId="2C0646D1" w14:textId="693205E4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103</w:t>
            </w:r>
            <w:proofErr w:type="gramEnd"/>
          </w:p>
        </w:tc>
        <w:tc>
          <w:tcPr>
            <w:tcW w:w="5005" w:type="dxa"/>
          </w:tcPr>
          <w:p w14:paraId="07D79379" w14:textId="699D3C46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744150BC" w14:textId="501E31A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19F2342" w14:textId="77777777" w:rsidTr="007459C6">
        <w:tc>
          <w:tcPr>
            <w:tcW w:w="1313" w:type="dxa"/>
          </w:tcPr>
          <w:p w14:paraId="41EBF0CD" w14:textId="75C175EB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840</w:t>
            </w:r>
            <w:proofErr w:type="gramEnd"/>
          </w:p>
        </w:tc>
        <w:tc>
          <w:tcPr>
            <w:tcW w:w="5005" w:type="dxa"/>
          </w:tcPr>
          <w:p w14:paraId="1381B4E7" w14:textId="001D1E9B" w:rsidR="00B140F8" w:rsidRPr="006C24E1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R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7205BFE2" w14:textId="782BDCF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54A8445" w14:textId="77777777" w:rsidTr="007459C6">
        <w:tc>
          <w:tcPr>
            <w:tcW w:w="1313" w:type="dxa"/>
          </w:tcPr>
          <w:p w14:paraId="664F6414" w14:textId="0FC4095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855</w:t>
            </w:r>
            <w:proofErr w:type="gramEnd"/>
          </w:p>
        </w:tc>
        <w:tc>
          <w:tcPr>
            <w:tcW w:w="5005" w:type="dxa"/>
          </w:tcPr>
          <w:p w14:paraId="0EBF3ECB" w14:textId="39208421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R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59D897F5" w14:textId="2F79C18D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8FF2732" w14:textId="77777777" w:rsidTr="007459C6">
        <w:tc>
          <w:tcPr>
            <w:tcW w:w="1313" w:type="dxa"/>
          </w:tcPr>
          <w:p w14:paraId="260F2CE4" w14:textId="6D87DF06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757</w:t>
            </w:r>
            <w:proofErr w:type="gramEnd"/>
          </w:p>
        </w:tc>
        <w:tc>
          <w:tcPr>
            <w:tcW w:w="5005" w:type="dxa"/>
          </w:tcPr>
          <w:p w14:paraId="2F39DDAD" w14:textId="49E7B99B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phMX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59FA0E30" w14:textId="59C83F2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9559F7F" w14:textId="77777777" w:rsidTr="007459C6">
        <w:tc>
          <w:tcPr>
            <w:tcW w:w="1313" w:type="dxa"/>
          </w:tcPr>
          <w:p w14:paraId="3A68F434" w14:textId="14D4C26D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758</w:t>
            </w:r>
            <w:proofErr w:type="gramEnd"/>
          </w:p>
        </w:tc>
        <w:tc>
          <w:tcPr>
            <w:tcW w:w="5005" w:type="dxa"/>
          </w:tcPr>
          <w:p w14:paraId="676D3240" w14:textId="104BDE8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phMX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632DA667" w14:textId="49A5AB40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568ABBCA" w14:textId="77777777" w:rsidTr="007459C6">
        <w:tc>
          <w:tcPr>
            <w:tcW w:w="1313" w:type="dxa"/>
          </w:tcPr>
          <w:p w14:paraId="13CF86D2" w14:textId="5FE838F1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759</w:t>
            </w:r>
            <w:proofErr w:type="gramEnd"/>
          </w:p>
        </w:tc>
        <w:tc>
          <w:tcPr>
            <w:tcW w:w="5005" w:type="dxa"/>
          </w:tcPr>
          <w:p w14:paraId="1B73D186" w14:textId="4F036CA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phMX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4539D41A" w14:textId="516D4A78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1562B524" w14:textId="77777777" w:rsidTr="007459C6">
        <w:tc>
          <w:tcPr>
            <w:tcW w:w="1313" w:type="dxa"/>
          </w:tcPr>
          <w:p w14:paraId="08B1E796" w14:textId="2D27C858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819</w:t>
            </w:r>
            <w:proofErr w:type="gramEnd"/>
          </w:p>
        </w:tc>
        <w:tc>
          <w:tcPr>
            <w:tcW w:w="5005" w:type="dxa"/>
          </w:tcPr>
          <w:p w14:paraId="2C0E13CD" w14:textId="5BD4F96E" w:rsidR="00B140F8" w:rsidRPr="00DB079B" w:rsidRDefault="00B140F8" w:rsidP="003C5A87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igo2::URA3/igo2::URA3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ura3-52/ura3-52 leu2_0/LEU2 TRP1/trp1-1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331A5CB1" w14:textId="4C03391A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3E3FCF54" w14:textId="77777777" w:rsidTr="007459C6">
        <w:tc>
          <w:tcPr>
            <w:tcW w:w="1313" w:type="dxa"/>
          </w:tcPr>
          <w:p w14:paraId="5455ED86" w14:textId="24A2E5BA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909</w:t>
            </w:r>
            <w:proofErr w:type="gramEnd"/>
          </w:p>
        </w:tc>
        <w:tc>
          <w:tcPr>
            <w:tcW w:w="5005" w:type="dxa"/>
          </w:tcPr>
          <w:p w14:paraId="7F860BB6" w14:textId="0CE9919C" w:rsidR="00B140F8" w:rsidRPr="003C5A87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::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TRP1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2538" w:type="dxa"/>
          </w:tcPr>
          <w:p w14:paraId="547C43BF" w14:textId="158FBB93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1D2114B2" w14:textId="77777777" w:rsidTr="007459C6">
        <w:tc>
          <w:tcPr>
            <w:tcW w:w="1313" w:type="dxa"/>
          </w:tcPr>
          <w:p w14:paraId="4D7AFE07" w14:textId="11EC688C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794</w:t>
            </w:r>
            <w:proofErr w:type="gramEnd"/>
          </w:p>
        </w:tc>
        <w:tc>
          <w:tcPr>
            <w:tcW w:w="5005" w:type="dxa"/>
          </w:tcPr>
          <w:p w14:paraId="02704317" w14:textId="4C0A9171" w:rsidR="00B140F8" w:rsidRPr="00D7468D" w:rsidRDefault="00B140F8" w:rsidP="00D7468D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/LEU2 TRP1/trp1-1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</w:p>
        </w:tc>
        <w:tc>
          <w:tcPr>
            <w:tcW w:w="2538" w:type="dxa"/>
          </w:tcPr>
          <w:p w14:paraId="27CA7617" w14:textId="1D8986B8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177E4F3" w14:textId="77777777" w:rsidTr="007459C6">
        <w:tc>
          <w:tcPr>
            <w:tcW w:w="1313" w:type="dxa"/>
          </w:tcPr>
          <w:p w14:paraId="1270A88E" w14:textId="5BDF814A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255</w:t>
            </w:r>
            <w:proofErr w:type="gramEnd"/>
          </w:p>
        </w:tc>
        <w:tc>
          <w:tcPr>
            <w:tcW w:w="5005" w:type="dxa"/>
          </w:tcPr>
          <w:p w14:paraId="06FF18A5" w14:textId="56546670" w:rsidR="00B140F8" w:rsidRPr="00D7468D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/LEU2 TRP1/trp1-1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h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h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</w:p>
        </w:tc>
        <w:tc>
          <w:tcPr>
            <w:tcW w:w="2538" w:type="dxa"/>
          </w:tcPr>
          <w:p w14:paraId="0361293E" w14:textId="513B0EEC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30D8BD3C" w14:textId="77777777" w:rsidTr="007459C6">
        <w:tc>
          <w:tcPr>
            <w:tcW w:w="1313" w:type="dxa"/>
          </w:tcPr>
          <w:p w14:paraId="30CE778B" w14:textId="6598C180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682</w:t>
            </w:r>
            <w:proofErr w:type="gramEnd"/>
          </w:p>
        </w:tc>
        <w:tc>
          <w:tcPr>
            <w:tcW w:w="5005" w:type="dxa"/>
          </w:tcPr>
          <w:p w14:paraId="7BCCE56F" w14:textId="06908566" w:rsidR="00B140F8" w:rsidRPr="00D7468D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/LEU2 TRP1/trp1-1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h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h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</w:p>
        </w:tc>
        <w:tc>
          <w:tcPr>
            <w:tcW w:w="2538" w:type="dxa"/>
          </w:tcPr>
          <w:p w14:paraId="7E8AE0A3" w14:textId="13FCB8E2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C58E489" w14:textId="77777777" w:rsidTr="007459C6">
        <w:tc>
          <w:tcPr>
            <w:tcW w:w="1313" w:type="dxa"/>
          </w:tcPr>
          <w:p w14:paraId="58766CA5" w14:textId="20B3EAB4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176</w:t>
            </w:r>
            <w:proofErr w:type="gramEnd"/>
          </w:p>
        </w:tc>
        <w:tc>
          <w:tcPr>
            <w:tcW w:w="5005" w:type="dxa"/>
          </w:tcPr>
          <w:p w14:paraId="5232D2C7" w14:textId="111FC0EE" w:rsidR="00B140F8" w:rsidRPr="00D7468D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/LEU2 TRP1/trp1-1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</w:p>
        </w:tc>
        <w:tc>
          <w:tcPr>
            <w:tcW w:w="2538" w:type="dxa"/>
          </w:tcPr>
          <w:p w14:paraId="02CCF829" w14:textId="17C059A5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3DA9E7F" w14:textId="77777777" w:rsidTr="007459C6">
        <w:tc>
          <w:tcPr>
            <w:tcW w:w="1313" w:type="dxa"/>
          </w:tcPr>
          <w:p w14:paraId="6120C8BC" w14:textId="15B3F138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177</w:t>
            </w:r>
            <w:proofErr w:type="gramEnd"/>
          </w:p>
        </w:tc>
        <w:tc>
          <w:tcPr>
            <w:tcW w:w="5005" w:type="dxa"/>
          </w:tcPr>
          <w:p w14:paraId="41C1B435" w14:textId="5D960B6D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/LEU2 TRP1/trp1-1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</w:p>
        </w:tc>
        <w:tc>
          <w:tcPr>
            <w:tcW w:w="2538" w:type="dxa"/>
          </w:tcPr>
          <w:p w14:paraId="3F2B1BE9" w14:textId="23949FBA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E61EDE7" w14:textId="77777777" w:rsidTr="007459C6">
        <w:tc>
          <w:tcPr>
            <w:tcW w:w="1313" w:type="dxa"/>
          </w:tcPr>
          <w:p w14:paraId="0468F079" w14:textId="22783AA4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175</w:t>
            </w:r>
            <w:proofErr w:type="gramEnd"/>
          </w:p>
        </w:tc>
        <w:tc>
          <w:tcPr>
            <w:tcW w:w="5005" w:type="dxa"/>
          </w:tcPr>
          <w:p w14:paraId="48DE09A1" w14:textId="1C980F1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0/LEU2 TRP1/trp1-1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</w:p>
        </w:tc>
        <w:tc>
          <w:tcPr>
            <w:tcW w:w="2538" w:type="dxa"/>
          </w:tcPr>
          <w:p w14:paraId="09243DC2" w14:textId="4F23D952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0FF6FFE" w14:textId="77777777" w:rsidTr="007459C6">
        <w:tc>
          <w:tcPr>
            <w:tcW w:w="1313" w:type="dxa"/>
          </w:tcPr>
          <w:p w14:paraId="463B523B" w14:textId="01E4C5B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452</w:t>
            </w:r>
            <w:proofErr w:type="gramEnd"/>
          </w:p>
        </w:tc>
        <w:tc>
          <w:tcPr>
            <w:tcW w:w="5005" w:type="dxa"/>
          </w:tcPr>
          <w:p w14:paraId="6CCE89A8" w14:textId="177C4AFA" w:rsidR="00B140F8" w:rsidRPr="00DB079B" w:rsidRDefault="00B140F8" w:rsidP="0014440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>
              <w:rPr>
                <w:rFonts w:ascii="Symbol" w:hAnsi="Symbol" w:cs="Times New Roman"/>
                <w:sz w:val="22"/>
                <w:szCs w:val="22"/>
              </w:rPr>
              <w:t></w:t>
            </w:r>
            <w:r>
              <w:rPr>
                <w:rFonts w:ascii="Symbol" w:hAnsi="Symbol" w:cs="Times New Roman"/>
                <w:sz w:val="22"/>
                <w:szCs w:val="22"/>
              </w:rPr>
              <w:t>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38" w:type="dxa"/>
          </w:tcPr>
          <w:p w14:paraId="4A83E545" w14:textId="7C42A6C4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37CF016D" w14:textId="77777777" w:rsidTr="007459C6">
        <w:tc>
          <w:tcPr>
            <w:tcW w:w="1313" w:type="dxa"/>
          </w:tcPr>
          <w:p w14:paraId="42A1769D" w14:textId="1B767390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810</w:t>
            </w:r>
            <w:proofErr w:type="gramEnd"/>
          </w:p>
        </w:tc>
        <w:tc>
          <w:tcPr>
            <w:tcW w:w="5005" w:type="dxa"/>
          </w:tcPr>
          <w:p w14:paraId="475043E5" w14:textId="008683B8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cr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>
              <w:rPr>
                <w:rFonts w:ascii="Symbol" w:hAnsi="Symbol" w:cs="Times New Roman"/>
                <w:sz w:val="22"/>
                <w:szCs w:val="22"/>
              </w:rPr>
              <w:t></w:t>
            </w:r>
            <w:r>
              <w:rPr>
                <w:rFonts w:ascii="Symbol" w:hAnsi="Symbol" w:cs="Times New Roman"/>
                <w:sz w:val="22"/>
                <w:szCs w:val="22"/>
              </w:rPr>
              <w:t>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2538" w:type="dxa"/>
          </w:tcPr>
          <w:p w14:paraId="6D498061" w14:textId="50BE5558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F6B9990" w14:textId="77777777" w:rsidTr="007459C6">
        <w:tc>
          <w:tcPr>
            <w:tcW w:w="1313" w:type="dxa"/>
          </w:tcPr>
          <w:p w14:paraId="3189DD89" w14:textId="6E059FCB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454</w:t>
            </w:r>
            <w:proofErr w:type="gramEnd"/>
          </w:p>
        </w:tc>
        <w:tc>
          <w:tcPr>
            <w:tcW w:w="5005" w:type="dxa"/>
          </w:tcPr>
          <w:p w14:paraId="1104AE95" w14:textId="769206F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h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2538" w:type="dxa"/>
          </w:tcPr>
          <w:p w14:paraId="7BAA4D7C" w14:textId="3BDAA6CD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352CA651" w14:textId="77777777" w:rsidTr="007459C6">
        <w:tc>
          <w:tcPr>
            <w:tcW w:w="1313" w:type="dxa"/>
          </w:tcPr>
          <w:p w14:paraId="16321845" w14:textId="193837D7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941</w:t>
            </w:r>
            <w:proofErr w:type="gramEnd"/>
          </w:p>
        </w:tc>
        <w:tc>
          <w:tcPr>
            <w:tcW w:w="5005" w:type="dxa"/>
          </w:tcPr>
          <w:p w14:paraId="1AD9CF5C" w14:textId="39B4069C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s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2538" w:type="dxa"/>
          </w:tcPr>
          <w:p w14:paraId="30F4AA0E" w14:textId="06825CBB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F00036A" w14:textId="77777777" w:rsidTr="007459C6">
        <w:tc>
          <w:tcPr>
            <w:tcW w:w="1313" w:type="dxa"/>
          </w:tcPr>
          <w:p w14:paraId="796CE6E9" w14:textId="372FCFE1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943</w:t>
            </w:r>
            <w:proofErr w:type="gramEnd"/>
          </w:p>
        </w:tc>
        <w:tc>
          <w:tcPr>
            <w:tcW w:w="5005" w:type="dxa"/>
          </w:tcPr>
          <w:p w14:paraId="61E377DF" w14:textId="38F97B33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2538" w:type="dxa"/>
          </w:tcPr>
          <w:p w14:paraId="6E7A9055" w14:textId="7B6624B8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2A23C06C" w14:textId="77777777" w:rsidTr="007459C6">
        <w:tc>
          <w:tcPr>
            <w:tcW w:w="1313" w:type="dxa"/>
          </w:tcPr>
          <w:p w14:paraId="0AA13B7C" w14:textId="0F2D2DE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537</w:t>
            </w:r>
            <w:proofErr w:type="gramEnd"/>
          </w:p>
        </w:tc>
        <w:tc>
          <w:tcPr>
            <w:tcW w:w="5005" w:type="dxa"/>
          </w:tcPr>
          <w:p w14:paraId="6673C5AF" w14:textId="588C9CA3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2538" w:type="dxa"/>
          </w:tcPr>
          <w:p w14:paraId="0273A8EA" w14:textId="0B1D040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B9EDE49" w14:textId="77777777" w:rsidTr="007459C6">
        <w:tc>
          <w:tcPr>
            <w:tcW w:w="1313" w:type="dxa"/>
          </w:tcPr>
          <w:p w14:paraId="759AF456" w14:textId="046C3B59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538</w:t>
            </w:r>
            <w:proofErr w:type="gramEnd"/>
          </w:p>
        </w:tc>
        <w:tc>
          <w:tcPr>
            <w:tcW w:w="5005" w:type="dxa"/>
          </w:tcPr>
          <w:p w14:paraId="549C7BAE" w14:textId="53B1F0CB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2538" w:type="dxa"/>
          </w:tcPr>
          <w:p w14:paraId="1241A68B" w14:textId="4E88FCF3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BE0C73F" w14:textId="77777777" w:rsidTr="007459C6">
        <w:tc>
          <w:tcPr>
            <w:tcW w:w="1313" w:type="dxa"/>
          </w:tcPr>
          <w:p w14:paraId="4D8C8AF9" w14:textId="1A4BD7F3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540</w:t>
            </w:r>
            <w:proofErr w:type="gramEnd"/>
          </w:p>
        </w:tc>
        <w:tc>
          <w:tcPr>
            <w:tcW w:w="5005" w:type="dxa"/>
          </w:tcPr>
          <w:p w14:paraId="23BC4914" w14:textId="1BCA9892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r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ra3-52 trp1-1 MAT</w:t>
            </w:r>
            <w:r w:rsidRPr="00AB5923">
              <w:rPr>
                <w:rFonts w:ascii="Symbol" w:hAnsi="Symbol" w:cs="Times New Roman"/>
                <w:sz w:val="22"/>
                <w:szCs w:val="22"/>
              </w:rPr>
              <w:t></w:t>
            </w:r>
            <w:r>
              <w:rPr>
                <w:rFonts w:ascii="Symbol" w:hAnsi="Symbol" w:cs="Times New Roman"/>
                <w:sz w:val="22"/>
                <w:szCs w:val="22"/>
              </w:rPr>
              <w:t></w:t>
            </w:r>
            <w:r>
              <w:rPr>
                <w:rFonts w:ascii="Symbol" w:hAnsi="Symbol" w:cs="Times New Roman"/>
                <w:sz w:val="22"/>
                <w:szCs w:val="22"/>
              </w:rPr>
              <w:t></w:t>
            </w:r>
            <w:r>
              <w:rPr>
                <w:rFonts w:ascii="Symbol" w:hAnsi="Symbol" w:cs="Times New Roman"/>
                <w:sz w:val="22"/>
                <w:szCs w:val="22"/>
              </w:rPr>
              <w:t>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FRE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2538" w:type="dxa"/>
          </w:tcPr>
          <w:p w14:paraId="094C36D9" w14:textId="37530EB5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121702BB" w14:textId="77777777" w:rsidTr="007459C6">
        <w:tc>
          <w:tcPr>
            <w:tcW w:w="1313" w:type="dxa"/>
          </w:tcPr>
          <w:p w14:paraId="40ECC793" w14:textId="5B7EF9E2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969</w:t>
            </w:r>
            <w:proofErr w:type="gramEnd"/>
          </w:p>
        </w:tc>
        <w:tc>
          <w:tcPr>
            <w:tcW w:w="5005" w:type="dxa"/>
          </w:tcPr>
          <w:p w14:paraId="56B133A9" w14:textId="4FA65CE7" w:rsidR="00B140F8" w:rsidRPr="006B6EE8" w:rsidRDefault="00B140F8" w:rsidP="006B6EE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/LEU2 TRP1/trp1-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ls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s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TE11-4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</w:p>
        </w:tc>
        <w:tc>
          <w:tcPr>
            <w:tcW w:w="2538" w:type="dxa"/>
          </w:tcPr>
          <w:p w14:paraId="6717AB64" w14:textId="05009E61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674D039" w14:textId="77777777" w:rsidTr="007459C6">
        <w:tc>
          <w:tcPr>
            <w:tcW w:w="1313" w:type="dxa"/>
          </w:tcPr>
          <w:p w14:paraId="5B18418F" w14:textId="03FEA73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971</w:t>
            </w:r>
            <w:proofErr w:type="gramEnd"/>
          </w:p>
        </w:tc>
        <w:tc>
          <w:tcPr>
            <w:tcW w:w="5005" w:type="dxa"/>
          </w:tcPr>
          <w:p w14:paraId="4C97FFB0" w14:textId="618F091C" w:rsidR="00B140F8" w:rsidRPr="00236711" w:rsidRDefault="00B140F8" w:rsidP="0023671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/LEU2 TRP1/trp1-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AT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+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-4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</w:p>
        </w:tc>
        <w:tc>
          <w:tcPr>
            <w:tcW w:w="2538" w:type="dxa"/>
          </w:tcPr>
          <w:p w14:paraId="7E38DCA0" w14:textId="2EE31F32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50A5D567" w14:textId="77777777" w:rsidTr="007459C6">
        <w:tc>
          <w:tcPr>
            <w:tcW w:w="1313" w:type="dxa"/>
          </w:tcPr>
          <w:p w14:paraId="6A9458A5" w14:textId="68AF7BF5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968</w:t>
            </w:r>
            <w:proofErr w:type="gramEnd"/>
          </w:p>
        </w:tc>
        <w:tc>
          <w:tcPr>
            <w:tcW w:w="5005" w:type="dxa"/>
          </w:tcPr>
          <w:p w14:paraId="5819A57B" w14:textId="74CB6E86" w:rsidR="00B140F8" w:rsidRPr="00236711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/LEU2 TRP1/trp1-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ls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s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368P-pRS416</w:t>
            </w:r>
          </w:p>
        </w:tc>
        <w:tc>
          <w:tcPr>
            <w:tcW w:w="2538" w:type="dxa"/>
          </w:tcPr>
          <w:p w14:paraId="6AEE3CF8" w14:textId="69A4CE4C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3C27EA4" w14:textId="77777777" w:rsidTr="007459C6">
        <w:tc>
          <w:tcPr>
            <w:tcW w:w="1313" w:type="dxa"/>
          </w:tcPr>
          <w:p w14:paraId="473BD50F" w14:textId="4D17BD26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970</w:t>
            </w:r>
            <w:proofErr w:type="gramEnd"/>
          </w:p>
        </w:tc>
        <w:tc>
          <w:tcPr>
            <w:tcW w:w="5005" w:type="dxa"/>
          </w:tcPr>
          <w:p w14:paraId="5D6970EC" w14:textId="247EFDBC" w:rsidR="00B140F8" w:rsidRPr="00DB079B" w:rsidRDefault="00B140F8" w:rsidP="00C16605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/ura3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/LEU2 TRP1/trp1-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T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TE7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368P-pRS416 </w:t>
            </w:r>
          </w:p>
        </w:tc>
        <w:tc>
          <w:tcPr>
            <w:tcW w:w="2538" w:type="dxa"/>
          </w:tcPr>
          <w:p w14:paraId="311DEAB9" w14:textId="0DA7EDA4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05CCDE4" w14:textId="77777777" w:rsidTr="007459C6">
        <w:tc>
          <w:tcPr>
            <w:tcW w:w="1313" w:type="dxa"/>
          </w:tcPr>
          <w:p w14:paraId="187A0925" w14:textId="222F1505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636</w:t>
            </w:r>
            <w:proofErr w:type="gramEnd"/>
          </w:p>
        </w:tc>
        <w:tc>
          <w:tcPr>
            <w:tcW w:w="5005" w:type="dxa"/>
          </w:tcPr>
          <w:p w14:paraId="1CBD8FE8" w14:textId="64C6D4E8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FU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anMX6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2F468B5A" w14:textId="3AE2A7D1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3DBE2CD6" w14:textId="77777777" w:rsidTr="007459C6">
        <w:tc>
          <w:tcPr>
            <w:tcW w:w="1313" w:type="dxa"/>
          </w:tcPr>
          <w:p w14:paraId="08B81A8F" w14:textId="43CAD693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637</w:t>
            </w:r>
            <w:proofErr w:type="gramEnd"/>
          </w:p>
        </w:tc>
        <w:tc>
          <w:tcPr>
            <w:tcW w:w="5005" w:type="dxa"/>
          </w:tcPr>
          <w:p w14:paraId="19DF9A05" w14:textId="0FCF52D0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KS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anMX6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322482E4" w14:textId="1FA8B1F5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23990B7" w14:textId="77777777" w:rsidTr="007459C6">
        <w:tc>
          <w:tcPr>
            <w:tcW w:w="1313" w:type="dxa"/>
          </w:tcPr>
          <w:p w14:paraId="000D72C7" w14:textId="3A4C45E4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635</w:t>
            </w:r>
            <w:proofErr w:type="gramEnd"/>
          </w:p>
        </w:tc>
        <w:tc>
          <w:tcPr>
            <w:tcW w:w="5005" w:type="dxa"/>
          </w:tcPr>
          <w:p w14:paraId="1EF8E522" w14:textId="429E5253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TE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anMX6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4D7AFC9A" w14:textId="4EC91FD4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5E46ED17" w14:textId="77777777" w:rsidTr="007459C6">
        <w:tc>
          <w:tcPr>
            <w:tcW w:w="1313" w:type="dxa"/>
          </w:tcPr>
          <w:p w14:paraId="3F8DBF5E" w14:textId="34390FB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CAS688</w:t>
            </w:r>
            <w:proofErr w:type="gramEnd"/>
          </w:p>
        </w:tc>
        <w:tc>
          <w:tcPr>
            <w:tcW w:w="5005" w:type="dxa"/>
          </w:tcPr>
          <w:p w14:paraId="3BF34A5F" w14:textId="7CBC2C4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anMX6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538" w:type="dxa"/>
          </w:tcPr>
          <w:p w14:paraId="7F78F473" w14:textId="59FCCF3B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B5AE34B" w14:textId="77777777" w:rsidTr="007459C6">
        <w:tc>
          <w:tcPr>
            <w:tcW w:w="1313" w:type="dxa"/>
          </w:tcPr>
          <w:p w14:paraId="67B134A9" w14:textId="4D4B4142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proofErr w:type="gramEnd"/>
          </w:p>
        </w:tc>
        <w:tc>
          <w:tcPr>
            <w:tcW w:w="5005" w:type="dxa"/>
          </w:tcPr>
          <w:p w14:paraId="143E1522" w14:textId="48F9A380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FU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RP1194 + pPS2037</w:t>
            </w:r>
          </w:p>
        </w:tc>
        <w:tc>
          <w:tcPr>
            <w:tcW w:w="2538" w:type="dxa"/>
          </w:tcPr>
          <w:p w14:paraId="2CBD75BF" w14:textId="67608985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2864E32B" w14:textId="77777777" w:rsidTr="007459C6">
        <w:tc>
          <w:tcPr>
            <w:tcW w:w="1313" w:type="dxa"/>
          </w:tcPr>
          <w:p w14:paraId="36AB4B3A" w14:textId="0FF77C75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proofErr w:type="gramEnd"/>
          </w:p>
        </w:tc>
        <w:tc>
          <w:tcPr>
            <w:tcW w:w="5005" w:type="dxa"/>
          </w:tcPr>
          <w:p w14:paraId="6471BCA5" w14:textId="2C4AB474" w:rsidR="00B140F8" w:rsidRPr="00DB079B" w:rsidRDefault="00B140F8" w:rsidP="00CD7DC4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KS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P1194 + pPS2037</w:t>
            </w:r>
          </w:p>
        </w:tc>
        <w:tc>
          <w:tcPr>
            <w:tcW w:w="2538" w:type="dxa"/>
          </w:tcPr>
          <w:p w14:paraId="7A5EF834" w14:textId="1CE670AF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3EBF67B" w14:textId="77777777" w:rsidTr="007459C6">
        <w:tc>
          <w:tcPr>
            <w:tcW w:w="1313" w:type="dxa"/>
          </w:tcPr>
          <w:p w14:paraId="46C29BD8" w14:textId="33F7AEF0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proofErr w:type="gramEnd"/>
          </w:p>
        </w:tc>
        <w:tc>
          <w:tcPr>
            <w:tcW w:w="5005" w:type="dxa"/>
          </w:tcPr>
          <w:p w14:paraId="32E18D14" w14:textId="1A745CE8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TE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RP1194 + pPS2037</w:t>
            </w:r>
          </w:p>
        </w:tc>
        <w:tc>
          <w:tcPr>
            <w:tcW w:w="2538" w:type="dxa"/>
          </w:tcPr>
          <w:p w14:paraId="11EE096B" w14:textId="4F7DA43E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DD36508" w14:textId="77777777" w:rsidTr="007459C6">
        <w:tc>
          <w:tcPr>
            <w:tcW w:w="1313" w:type="dxa"/>
          </w:tcPr>
          <w:p w14:paraId="591D5EB2" w14:textId="32DAAA74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proofErr w:type="gramEnd"/>
          </w:p>
        </w:tc>
        <w:tc>
          <w:tcPr>
            <w:tcW w:w="5005" w:type="dxa"/>
          </w:tcPr>
          <w:p w14:paraId="56C6B0B3" w14:textId="0CAC6F3A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mCherry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P1194 + pPS2037</w:t>
            </w:r>
          </w:p>
        </w:tc>
        <w:tc>
          <w:tcPr>
            <w:tcW w:w="2538" w:type="dxa"/>
          </w:tcPr>
          <w:p w14:paraId="1F759B4C" w14:textId="2212C0FB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428EEB0" w14:textId="77777777" w:rsidTr="007459C6">
        <w:tc>
          <w:tcPr>
            <w:tcW w:w="1313" w:type="dxa"/>
          </w:tcPr>
          <w:p w14:paraId="495FC128" w14:textId="22CE52A1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proofErr w:type="gramEnd"/>
          </w:p>
        </w:tc>
        <w:tc>
          <w:tcPr>
            <w:tcW w:w="5005" w:type="dxa"/>
          </w:tcPr>
          <w:p w14:paraId="7982039A" w14:textId="48DB1058" w:rsidR="00B140F8" w:rsidRPr="00E66C5A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ks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::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RP1194 + pPS2037</w:t>
            </w:r>
          </w:p>
        </w:tc>
        <w:tc>
          <w:tcPr>
            <w:tcW w:w="2538" w:type="dxa"/>
          </w:tcPr>
          <w:p w14:paraId="0BD1369D" w14:textId="54BCECE9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084F82AB" w14:textId="77777777" w:rsidTr="007459C6">
        <w:tc>
          <w:tcPr>
            <w:tcW w:w="1313" w:type="dxa"/>
          </w:tcPr>
          <w:p w14:paraId="37A0558C" w14:textId="44B76F88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proofErr w:type="gramEnd"/>
          </w:p>
        </w:tc>
        <w:tc>
          <w:tcPr>
            <w:tcW w:w="5005" w:type="dxa"/>
          </w:tcPr>
          <w:p w14:paraId="1CFEB21B" w14:textId="54433644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FU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P1194 + pDS7</w:t>
            </w:r>
          </w:p>
        </w:tc>
        <w:tc>
          <w:tcPr>
            <w:tcW w:w="2538" w:type="dxa"/>
          </w:tcPr>
          <w:p w14:paraId="72036BE7" w14:textId="4AAD5A26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8433D3A" w14:textId="77777777" w:rsidTr="007459C6">
        <w:tc>
          <w:tcPr>
            <w:tcW w:w="1313" w:type="dxa"/>
          </w:tcPr>
          <w:p w14:paraId="33960750" w14:textId="14CA50BF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proofErr w:type="gramEnd"/>
          </w:p>
        </w:tc>
        <w:tc>
          <w:tcPr>
            <w:tcW w:w="5005" w:type="dxa"/>
          </w:tcPr>
          <w:p w14:paraId="1DA3613B" w14:textId="3EC0F091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KS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P1194 + pDS7</w:t>
            </w:r>
          </w:p>
        </w:tc>
        <w:tc>
          <w:tcPr>
            <w:tcW w:w="2538" w:type="dxa"/>
          </w:tcPr>
          <w:p w14:paraId="1FD5CDC2" w14:textId="6FBDF393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615DE9BA" w14:textId="77777777" w:rsidTr="007459C6">
        <w:tc>
          <w:tcPr>
            <w:tcW w:w="1313" w:type="dxa"/>
          </w:tcPr>
          <w:p w14:paraId="7EB7C383" w14:textId="7BB5A4E9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proofErr w:type="gramEnd"/>
          </w:p>
        </w:tc>
        <w:tc>
          <w:tcPr>
            <w:tcW w:w="5005" w:type="dxa"/>
          </w:tcPr>
          <w:p w14:paraId="6AD47B43" w14:textId="46111011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TE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RP1194 + pDS7</w:t>
            </w:r>
          </w:p>
        </w:tc>
        <w:tc>
          <w:tcPr>
            <w:tcW w:w="2538" w:type="dxa"/>
          </w:tcPr>
          <w:p w14:paraId="7489B126" w14:textId="40A664B6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7AB6F5A3" w14:textId="77777777" w:rsidTr="007459C6">
        <w:tc>
          <w:tcPr>
            <w:tcW w:w="1313" w:type="dxa"/>
          </w:tcPr>
          <w:p w14:paraId="5FDE33B1" w14:textId="2EDB09D3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proofErr w:type="gramEnd"/>
          </w:p>
        </w:tc>
        <w:tc>
          <w:tcPr>
            <w:tcW w:w="5005" w:type="dxa"/>
          </w:tcPr>
          <w:p w14:paraId="6A7205A2" w14:textId="7403CF9C" w:rsidR="00B140F8" w:rsidRPr="009E68A3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52 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MAT</w:t>
            </w:r>
            <w:r w:rsidRPr="00AB592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pRP1194 + pDS7</w:t>
            </w:r>
          </w:p>
        </w:tc>
        <w:tc>
          <w:tcPr>
            <w:tcW w:w="2538" w:type="dxa"/>
          </w:tcPr>
          <w:p w14:paraId="334F0D1E" w14:textId="0DABC5F7" w:rsidR="00B140F8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140F8" w:rsidRPr="00DB079B" w14:paraId="4910A3D0" w14:textId="77777777" w:rsidTr="00283704">
        <w:tc>
          <w:tcPr>
            <w:tcW w:w="1313" w:type="dxa"/>
            <w:tcBorders>
              <w:bottom w:val="single" w:sz="4" w:space="0" w:color="auto"/>
            </w:tcBorders>
          </w:tcPr>
          <w:p w14:paraId="11C82E4B" w14:textId="6CF6D0F8" w:rsidR="00B140F8" w:rsidRPr="00DB079B" w:rsidRDefault="00A42BAC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yKN</w:t>
            </w:r>
            <w:r w:rsidR="00B14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proofErr w:type="gramEnd"/>
          </w:p>
        </w:tc>
        <w:tc>
          <w:tcPr>
            <w:tcW w:w="5005" w:type="dxa"/>
            <w:tcBorders>
              <w:bottom w:val="single" w:sz="4" w:space="0" w:color="auto"/>
            </w:tcBorders>
          </w:tcPr>
          <w:p w14:paraId="47A4BEEC" w14:textId="3EC6669C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h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::CdHIS1/DHH1 ura3: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mm434/ura3: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imm434 his1::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hisG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his1::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hisG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rg4::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hisG</w:t>
            </w:r>
            <w:proofErr w:type="spellEnd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/arg4::</w:t>
            </w:r>
            <w:proofErr w:type="spellStart"/>
            <w:r w:rsidRPr="00DB079B">
              <w:rPr>
                <w:rFonts w:ascii="Times New Roman" w:hAnsi="Times New Roman" w:cs="Times New Roman"/>
                <w:i/>
                <w:sz w:val="22"/>
                <w:szCs w:val="22"/>
              </w:rPr>
              <w:t>hisG</w:t>
            </w:r>
            <w:proofErr w:type="spellEnd"/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163D4F1C" w14:textId="1152AD75" w:rsidR="00B140F8" w:rsidRPr="00DB079B" w:rsidRDefault="00B140F8" w:rsidP="006A406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B079B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</w:tbl>
    <w:p w14:paraId="66CD8C0F" w14:textId="77777777" w:rsidR="0033443C" w:rsidRPr="0033443C" w:rsidRDefault="0033443C" w:rsidP="00AB5923">
      <w:pPr>
        <w:pStyle w:val="PlainText"/>
      </w:pPr>
    </w:p>
    <w:sectPr w:rsidR="0033443C" w:rsidRPr="003344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Lucida Sans"/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876"/>
    <w:rsid w:val="00007847"/>
    <w:rsid w:val="00047E26"/>
    <w:rsid w:val="000678FE"/>
    <w:rsid w:val="000728FB"/>
    <w:rsid w:val="00087E20"/>
    <w:rsid w:val="00094217"/>
    <w:rsid w:val="000B724D"/>
    <w:rsid w:val="000C6081"/>
    <w:rsid w:val="000D7CBD"/>
    <w:rsid w:val="000F6149"/>
    <w:rsid w:val="00107D44"/>
    <w:rsid w:val="001168C0"/>
    <w:rsid w:val="001434FC"/>
    <w:rsid w:val="00144401"/>
    <w:rsid w:val="00151D30"/>
    <w:rsid w:val="00162C4E"/>
    <w:rsid w:val="00175B4E"/>
    <w:rsid w:val="001E4457"/>
    <w:rsid w:val="001F103A"/>
    <w:rsid w:val="00236711"/>
    <w:rsid w:val="00242FBA"/>
    <w:rsid w:val="00256D27"/>
    <w:rsid w:val="00283704"/>
    <w:rsid w:val="0028557E"/>
    <w:rsid w:val="002A6461"/>
    <w:rsid w:val="002D65CB"/>
    <w:rsid w:val="00302E33"/>
    <w:rsid w:val="00314D74"/>
    <w:rsid w:val="00325EE1"/>
    <w:rsid w:val="00332823"/>
    <w:rsid w:val="0033443C"/>
    <w:rsid w:val="0036475D"/>
    <w:rsid w:val="00380AC6"/>
    <w:rsid w:val="003C5A87"/>
    <w:rsid w:val="004326F1"/>
    <w:rsid w:val="00477114"/>
    <w:rsid w:val="0048070C"/>
    <w:rsid w:val="00486F9C"/>
    <w:rsid w:val="00491941"/>
    <w:rsid w:val="004A1876"/>
    <w:rsid w:val="004A5FA1"/>
    <w:rsid w:val="004E103D"/>
    <w:rsid w:val="004E1378"/>
    <w:rsid w:val="00540233"/>
    <w:rsid w:val="00545E15"/>
    <w:rsid w:val="00547693"/>
    <w:rsid w:val="005633C6"/>
    <w:rsid w:val="005A0CA1"/>
    <w:rsid w:val="005B3070"/>
    <w:rsid w:val="005D6DBA"/>
    <w:rsid w:val="005F6835"/>
    <w:rsid w:val="00602698"/>
    <w:rsid w:val="00611A93"/>
    <w:rsid w:val="00650DD0"/>
    <w:rsid w:val="00652AD0"/>
    <w:rsid w:val="00667491"/>
    <w:rsid w:val="006709BE"/>
    <w:rsid w:val="006A4068"/>
    <w:rsid w:val="006B6EE8"/>
    <w:rsid w:val="006C24E1"/>
    <w:rsid w:val="006C3238"/>
    <w:rsid w:val="006C6932"/>
    <w:rsid w:val="006E3D12"/>
    <w:rsid w:val="007056AD"/>
    <w:rsid w:val="007122C0"/>
    <w:rsid w:val="007459C6"/>
    <w:rsid w:val="007577EB"/>
    <w:rsid w:val="007715B4"/>
    <w:rsid w:val="00776DC3"/>
    <w:rsid w:val="007A4B7F"/>
    <w:rsid w:val="0081662A"/>
    <w:rsid w:val="008250D7"/>
    <w:rsid w:val="00865003"/>
    <w:rsid w:val="008A3902"/>
    <w:rsid w:val="008D4AF7"/>
    <w:rsid w:val="008F144E"/>
    <w:rsid w:val="008F20BC"/>
    <w:rsid w:val="0090772C"/>
    <w:rsid w:val="0094594A"/>
    <w:rsid w:val="00952AA2"/>
    <w:rsid w:val="00964FB2"/>
    <w:rsid w:val="009704AC"/>
    <w:rsid w:val="00976CFC"/>
    <w:rsid w:val="00994B65"/>
    <w:rsid w:val="00997B18"/>
    <w:rsid w:val="009B6F98"/>
    <w:rsid w:val="009C7889"/>
    <w:rsid w:val="009E68A3"/>
    <w:rsid w:val="00A42BAC"/>
    <w:rsid w:val="00A71C86"/>
    <w:rsid w:val="00AB2742"/>
    <w:rsid w:val="00AB5923"/>
    <w:rsid w:val="00AD34B6"/>
    <w:rsid w:val="00AE6CAD"/>
    <w:rsid w:val="00AF00EE"/>
    <w:rsid w:val="00AF129D"/>
    <w:rsid w:val="00B140F8"/>
    <w:rsid w:val="00B252D1"/>
    <w:rsid w:val="00B27F96"/>
    <w:rsid w:val="00B31790"/>
    <w:rsid w:val="00B61106"/>
    <w:rsid w:val="00B611C3"/>
    <w:rsid w:val="00B66A14"/>
    <w:rsid w:val="00B813F8"/>
    <w:rsid w:val="00B814DC"/>
    <w:rsid w:val="00BD463A"/>
    <w:rsid w:val="00BE59BC"/>
    <w:rsid w:val="00C16605"/>
    <w:rsid w:val="00C17D89"/>
    <w:rsid w:val="00C32E7A"/>
    <w:rsid w:val="00C556BB"/>
    <w:rsid w:val="00C776F7"/>
    <w:rsid w:val="00CA1A37"/>
    <w:rsid w:val="00CD7DC4"/>
    <w:rsid w:val="00CF6AFB"/>
    <w:rsid w:val="00D05020"/>
    <w:rsid w:val="00D16919"/>
    <w:rsid w:val="00D546BF"/>
    <w:rsid w:val="00D64132"/>
    <w:rsid w:val="00D7468D"/>
    <w:rsid w:val="00D851A1"/>
    <w:rsid w:val="00DB079B"/>
    <w:rsid w:val="00DC2AF8"/>
    <w:rsid w:val="00DD1BF6"/>
    <w:rsid w:val="00E66C5A"/>
    <w:rsid w:val="00E97796"/>
    <w:rsid w:val="00EF255B"/>
    <w:rsid w:val="00F02395"/>
    <w:rsid w:val="00F172F6"/>
    <w:rsid w:val="00F72B6F"/>
    <w:rsid w:val="00F80EBA"/>
    <w:rsid w:val="00FB427F"/>
    <w:rsid w:val="00FB48B7"/>
    <w:rsid w:val="00FD0D01"/>
    <w:rsid w:val="00FF73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CE8A8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165A5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52928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2928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6C6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165A5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52928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2928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6C6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0</Words>
  <Characters>4448</Characters>
  <Application>Microsoft Macintosh Word</Application>
  <DocSecurity>0</DocSecurity>
  <Lines>37</Lines>
  <Paragraphs>10</Paragraphs>
  <ScaleCrop>false</ScaleCrop>
  <Company>University of Michigan</Company>
  <LinksUpToDate>false</LinksUpToDate>
  <CharactersWithSpaces>5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A User</dc:creator>
  <cp:keywords/>
  <dc:description/>
  <cp:lastModifiedBy>LSA User</cp:lastModifiedBy>
  <cp:revision>2</cp:revision>
  <dcterms:created xsi:type="dcterms:W3CDTF">2015-09-04T20:05:00Z</dcterms:created>
  <dcterms:modified xsi:type="dcterms:W3CDTF">2015-09-04T20:05:00Z</dcterms:modified>
</cp:coreProperties>
</file>